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455A7" w14:textId="2B9243CA" w:rsidR="00007403" w:rsidRPr="00A803E4" w:rsidRDefault="003B24DA" w:rsidP="00007403">
      <w:pPr>
        <w:rPr>
          <w:rFonts w:ascii="Times New Roman" w:hAnsi="Times New Roman"/>
          <w:bCs/>
          <w:i/>
          <w:iCs/>
          <w:sz w:val="24"/>
        </w:rPr>
      </w:pPr>
      <w:r w:rsidRPr="00A803E4">
        <w:rPr>
          <w:rFonts w:ascii="Times New Roman" w:hAnsi="Times New Roman"/>
          <w:b/>
          <w:sz w:val="24"/>
        </w:rPr>
        <w:t xml:space="preserve">Additional file </w:t>
      </w:r>
      <w:r w:rsidR="003E02CB" w:rsidRPr="00A803E4">
        <w:rPr>
          <w:rFonts w:ascii="Times New Roman" w:hAnsi="Times New Roman"/>
          <w:b/>
          <w:sz w:val="24"/>
        </w:rPr>
        <w:t>3</w:t>
      </w:r>
      <w:r w:rsidRPr="00A803E4">
        <w:rPr>
          <w:rFonts w:ascii="Times New Roman" w:hAnsi="Times New Roman"/>
          <w:b/>
          <w:sz w:val="24"/>
        </w:rPr>
        <w:t>.</w:t>
      </w:r>
      <w:r w:rsidR="00007403" w:rsidRPr="00A803E4">
        <w:rPr>
          <w:rFonts w:ascii="Times New Roman" w:hAnsi="Times New Roman"/>
          <w:b/>
          <w:sz w:val="24"/>
        </w:rPr>
        <w:t xml:space="preserve"> </w:t>
      </w:r>
      <w:r w:rsidR="00007403" w:rsidRPr="00A803E4">
        <w:rPr>
          <w:rFonts w:ascii="Times New Roman" w:hAnsi="Times New Roman"/>
          <w:bCs/>
          <w:sz w:val="24"/>
        </w:rPr>
        <w:t xml:space="preserve">Summary of </w:t>
      </w:r>
      <w:r w:rsidR="00F91283" w:rsidRPr="00A803E4">
        <w:rPr>
          <w:rFonts w:ascii="Times New Roman" w:hAnsi="Times New Roman"/>
          <w:bCs/>
          <w:sz w:val="24"/>
        </w:rPr>
        <w:t>r</w:t>
      </w:r>
      <w:r w:rsidR="00007403" w:rsidRPr="00A803E4">
        <w:rPr>
          <w:rFonts w:ascii="Times New Roman" w:hAnsi="Times New Roman"/>
          <w:bCs/>
          <w:sz w:val="24"/>
        </w:rPr>
        <w:t xml:space="preserve">egression </w:t>
      </w:r>
      <w:r w:rsidR="00F91283" w:rsidRPr="00A803E4">
        <w:rPr>
          <w:rFonts w:ascii="Times New Roman" w:hAnsi="Times New Roman"/>
          <w:bCs/>
          <w:sz w:val="24"/>
        </w:rPr>
        <w:t>a</w:t>
      </w:r>
      <w:r w:rsidR="00007403" w:rsidRPr="00A803E4">
        <w:rPr>
          <w:rFonts w:ascii="Times New Roman" w:hAnsi="Times New Roman"/>
          <w:bCs/>
          <w:sz w:val="24"/>
        </w:rPr>
        <w:t>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97"/>
        <w:gridCol w:w="3714"/>
        <w:gridCol w:w="1701"/>
        <w:gridCol w:w="1701"/>
        <w:gridCol w:w="1276"/>
      </w:tblGrid>
      <w:tr w:rsidR="003679E3" w:rsidRPr="00A803E4" w14:paraId="58FFF389" w14:textId="77777777" w:rsidTr="007854CE"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6B871" w14:textId="77777777" w:rsidR="003679E3" w:rsidRPr="00A803E4" w:rsidRDefault="003679E3" w:rsidP="0020058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998D" w14:textId="77777777" w:rsidR="003679E3" w:rsidRPr="00A803E4" w:rsidRDefault="003679E3" w:rsidP="0020058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803E4">
              <w:rPr>
                <w:rFonts w:ascii="Times New Roman" w:hAnsi="Times New Roman"/>
                <w:b/>
                <w:bCs/>
                <w:sz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DCC2E" w14:textId="77777777" w:rsidR="003679E3" w:rsidRPr="00A803E4" w:rsidRDefault="003679E3" w:rsidP="0020058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A803E4">
              <w:rPr>
                <w:rFonts w:ascii="Times New Roman" w:hAnsi="Times New Roman"/>
                <w:b/>
                <w:bCs/>
                <w:i/>
                <w:iCs/>
                <w:sz w:val="24"/>
              </w:rPr>
              <w:t>F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0BB54" w14:textId="77777777" w:rsidR="003679E3" w:rsidRPr="00A803E4" w:rsidRDefault="003679E3" w:rsidP="00200583">
            <w:pPr>
              <w:jc w:val="center"/>
              <w:rPr>
                <w:rFonts w:ascii="Times New Roman" w:hAnsi="Times New Roman"/>
                <w:b/>
                <w:bCs/>
                <w:sz w:val="24"/>
                <w:vertAlign w:val="superscript"/>
              </w:rPr>
            </w:pPr>
            <w:r w:rsidRPr="00A803E4">
              <w:rPr>
                <w:rFonts w:ascii="Times New Roman" w:hAnsi="Times New Roman"/>
                <w:b/>
                <w:bCs/>
                <w:i/>
                <w:iCs/>
                <w:sz w:val="24"/>
              </w:rPr>
              <w:t>R</w:t>
            </w:r>
            <w:r w:rsidRPr="00A803E4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F4F3F" w14:textId="77777777" w:rsidR="003679E3" w:rsidRPr="00A803E4" w:rsidRDefault="003679E3" w:rsidP="0020058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A803E4">
              <w:rPr>
                <w:rFonts w:ascii="Times New Roman" w:hAnsi="Times New Roman"/>
                <w:b/>
                <w:bCs/>
                <w:i/>
                <w:iCs/>
                <w:sz w:val="24"/>
              </w:rPr>
              <w:t>A R</w:t>
            </w:r>
            <w:r w:rsidRPr="00A803E4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</w:tr>
      <w:tr w:rsidR="003679E3" w:rsidRPr="00A803E4" w14:paraId="77D474CD" w14:textId="77777777" w:rsidTr="007854CE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2EABD4" w14:textId="5DE9351B" w:rsidR="003679E3" w:rsidRPr="00A803E4" w:rsidRDefault="00E16CEB" w:rsidP="0020058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eastAsia="Calibri" w:hAnsi="Times New Roman"/>
                <w:sz w:val="24"/>
                <w:lang w:val="en-GB"/>
              </w:rPr>
              <w:t>Variables associated with</w:t>
            </w:r>
            <w:r w:rsidR="003679E3" w:rsidRPr="00A803E4">
              <w:rPr>
                <w:rFonts w:ascii="Times New Roman" w:eastAsia="Calibri" w:hAnsi="Times New Roman"/>
                <w:sz w:val="24"/>
                <w:lang w:val="en-GB"/>
              </w:rPr>
              <w:t xml:space="preserve"> frequency of patient-related barri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38BF3D" w14:textId="1CA48724" w:rsidR="003679E3" w:rsidRPr="00A803E4" w:rsidRDefault="003679E3" w:rsidP="0020058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4E22A9C" w14:textId="76C27236" w:rsidR="003679E3" w:rsidRPr="00A803E4" w:rsidRDefault="003679E3" w:rsidP="0020058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3895D7D" w14:textId="4F331BE8" w:rsidR="003679E3" w:rsidRPr="00A803E4" w:rsidRDefault="003679E3" w:rsidP="0020058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4AD1F7C3" w14:textId="77777777" w:rsidTr="007854CE">
        <w:tc>
          <w:tcPr>
            <w:tcW w:w="397" w:type="dxa"/>
            <w:shd w:val="clear" w:color="auto" w:fill="auto"/>
          </w:tcPr>
          <w:p w14:paraId="2C91C7FF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1.</w:t>
            </w:r>
          </w:p>
        </w:tc>
        <w:tc>
          <w:tcPr>
            <w:tcW w:w="3714" w:type="dxa"/>
            <w:shd w:val="clear" w:color="auto" w:fill="auto"/>
          </w:tcPr>
          <w:p w14:paraId="6FB24E49" w14:textId="76CEF26F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No. of autistic patients seen per annum</w:t>
            </w:r>
          </w:p>
        </w:tc>
        <w:tc>
          <w:tcPr>
            <w:tcW w:w="1701" w:type="dxa"/>
            <w:shd w:val="clear" w:color="auto" w:fill="auto"/>
          </w:tcPr>
          <w:p w14:paraId="353CF10A" w14:textId="6AE897D8" w:rsidR="003679E3" w:rsidRPr="00A803E4" w:rsidRDefault="00E16CEB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1.</w:t>
            </w:r>
            <w:r w:rsidR="00540E6A" w:rsidRPr="00A803E4">
              <w:rPr>
                <w:rFonts w:ascii="Times New Roman" w:hAnsi="Times New Roman"/>
                <w:sz w:val="24"/>
              </w:rPr>
              <w:t>633</w:t>
            </w:r>
          </w:p>
        </w:tc>
        <w:tc>
          <w:tcPr>
            <w:tcW w:w="1701" w:type="dxa"/>
            <w:shd w:val="clear" w:color="auto" w:fill="auto"/>
          </w:tcPr>
          <w:p w14:paraId="27DEDDD3" w14:textId="574BF44A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E16CEB" w:rsidRPr="00A803E4">
              <w:rPr>
                <w:rFonts w:ascii="Times New Roman" w:hAnsi="Times New Roman"/>
                <w:sz w:val="24"/>
              </w:rPr>
              <w:t>08</w:t>
            </w:r>
          </w:p>
        </w:tc>
        <w:tc>
          <w:tcPr>
            <w:tcW w:w="1276" w:type="dxa"/>
            <w:shd w:val="clear" w:color="auto" w:fill="auto"/>
          </w:tcPr>
          <w:p w14:paraId="2BF0AAB7" w14:textId="6940E24A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E16CEB" w:rsidRPr="00A803E4">
              <w:rPr>
                <w:rFonts w:ascii="Times New Roman" w:hAnsi="Times New Roman"/>
                <w:sz w:val="24"/>
              </w:rPr>
              <w:t>03</w:t>
            </w:r>
          </w:p>
        </w:tc>
      </w:tr>
      <w:tr w:rsidR="003679E3" w:rsidRPr="00A803E4" w14:paraId="7B1E91E4" w14:textId="77777777" w:rsidTr="007854CE">
        <w:tc>
          <w:tcPr>
            <w:tcW w:w="397" w:type="dxa"/>
            <w:shd w:val="clear" w:color="auto" w:fill="auto"/>
          </w:tcPr>
          <w:p w14:paraId="220AB430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0FAF69F6" w14:textId="1D3BBA04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4E4A197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D666F3F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DC6B51A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37E5E674" w14:textId="77777777" w:rsidTr="007854CE">
        <w:tc>
          <w:tcPr>
            <w:tcW w:w="397" w:type="dxa"/>
            <w:shd w:val="clear" w:color="auto" w:fill="auto"/>
          </w:tcPr>
          <w:p w14:paraId="5ECFC3F3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2. </w:t>
            </w:r>
          </w:p>
        </w:tc>
        <w:tc>
          <w:tcPr>
            <w:tcW w:w="3714" w:type="dxa"/>
            <w:shd w:val="clear" w:color="auto" w:fill="auto"/>
          </w:tcPr>
          <w:p w14:paraId="639D1F4F" w14:textId="2929D11D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Autism </w:t>
            </w:r>
            <w:r w:rsidR="00EF3AE0" w:rsidRPr="00A803E4">
              <w:rPr>
                <w:rFonts w:ascii="Times New Roman" w:hAnsi="Times New Roman"/>
                <w:sz w:val="24"/>
              </w:rPr>
              <w:t>k</w:t>
            </w:r>
            <w:r w:rsidRPr="00A803E4">
              <w:rPr>
                <w:rFonts w:ascii="Times New Roman" w:hAnsi="Times New Roman"/>
                <w:sz w:val="24"/>
              </w:rPr>
              <w:t>nowledge</w:t>
            </w:r>
          </w:p>
        </w:tc>
        <w:tc>
          <w:tcPr>
            <w:tcW w:w="1701" w:type="dxa"/>
            <w:shd w:val="clear" w:color="auto" w:fill="auto"/>
          </w:tcPr>
          <w:p w14:paraId="7FD9BE8A" w14:textId="1C65B419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</w:t>
            </w:r>
            <w:r w:rsidR="00540E6A" w:rsidRPr="00A803E4">
              <w:rPr>
                <w:rFonts w:ascii="Times New Roman" w:hAnsi="Times New Roman"/>
                <w:sz w:val="24"/>
              </w:rPr>
              <w:t>883</w:t>
            </w:r>
          </w:p>
        </w:tc>
        <w:tc>
          <w:tcPr>
            <w:tcW w:w="1701" w:type="dxa"/>
            <w:shd w:val="clear" w:color="auto" w:fill="auto"/>
          </w:tcPr>
          <w:p w14:paraId="587ABA9D" w14:textId="0A1BC4E0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</w:t>
            </w:r>
            <w:r w:rsidR="00E16CEB" w:rsidRPr="00A803E4">
              <w:rPr>
                <w:rFonts w:ascii="Times New Roman" w:hAnsi="Times New Roman"/>
                <w:sz w:val="24"/>
              </w:rPr>
              <w:t>0</w:t>
            </w:r>
            <w:r w:rsidR="00540E6A" w:rsidRPr="00A803E4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7755F6B1" w14:textId="071EB7A5" w:rsidR="003679E3" w:rsidRPr="00A803E4" w:rsidRDefault="00E16CEB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-.00</w:t>
            </w:r>
            <w:r w:rsidR="00540E6A" w:rsidRPr="00A803E4">
              <w:rPr>
                <w:rFonts w:ascii="Times New Roman" w:hAnsi="Times New Roman"/>
                <w:sz w:val="24"/>
              </w:rPr>
              <w:t>2</w:t>
            </w:r>
          </w:p>
        </w:tc>
      </w:tr>
      <w:tr w:rsidR="003679E3" w:rsidRPr="00A803E4" w14:paraId="210629D3" w14:textId="77777777" w:rsidTr="007854CE">
        <w:tc>
          <w:tcPr>
            <w:tcW w:w="397" w:type="dxa"/>
            <w:shd w:val="clear" w:color="auto" w:fill="auto"/>
          </w:tcPr>
          <w:p w14:paraId="09C6B740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2770D430" w14:textId="19060FCE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Medical </w:t>
            </w:r>
            <w:r w:rsidR="00EF3AE0" w:rsidRPr="00A803E4">
              <w:rPr>
                <w:rFonts w:ascii="Times New Roman" w:hAnsi="Times New Roman"/>
                <w:sz w:val="24"/>
              </w:rPr>
              <w:t>s</w:t>
            </w:r>
            <w:r w:rsidRPr="00A803E4">
              <w:rPr>
                <w:rFonts w:ascii="Times New Roman" w:hAnsi="Times New Roman"/>
                <w:sz w:val="24"/>
              </w:rPr>
              <w:t>pecialty</w:t>
            </w:r>
          </w:p>
        </w:tc>
        <w:tc>
          <w:tcPr>
            <w:tcW w:w="1701" w:type="dxa"/>
            <w:shd w:val="clear" w:color="auto" w:fill="auto"/>
          </w:tcPr>
          <w:p w14:paraId="62B0DF5D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57C0B24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2C45538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0C70B981" w14:textId="77777777" w:rsidTr="007854CE">
        <w:tc>
          <w:tcPr>
            <w:tcW w:w="397" w:type="dxa"/>
            <w:shd w:val="clear" w:color="auto" w:fill="auto"/>
          </w:tcPr>
          <w:p w14:paraId="047F4D63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22C87841" w14:textId="705DDFF3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Years since graduation</w:t>
            </w:r>
          </w:p>
        </w:tc>
        <w:tc>
          <w:tcPr>
            <w:tcW w:w="1701" w:type="dxa"/>
            <w:shd w:val="clear" w:color="auto" w:fill="auto"/>
          </w:tcPr>
          <w:p w14:paraId="3898744F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88923C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C5ED07A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64F1D715" w14:textId="77777777" w:rsidTr="007854CE">
        <w:tc>
          <w:tcPr>
            <w:tcW w:w="397" w:type="dxa"/>
            <w:shd w:val="clear" w:color="auto" w:fill="auto"/>
          </w:tcPr>
          <w:p w14:paraId="5B8953F7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48187B77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Previous autism training</w:t>
            </w:r>
          </w:p>
          <w:p w14:paraId="3E671D39" w14:textId="4D97800E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32B7529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2BE6464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D1E0D51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03309C16" w14:textId="77777777" w:rsidTr="007854CE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1002DF" w14:textId="0B49984F" w:rsidR="003679E3" w:rsidRPr="00A803E4" w:rsidRDefault="00B0722A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Variables associated with</w:t>
            </w:r>
            <w:r w:rsidR="003679E3" w:rsidRPr="00A803E4">
              <w:rPr>
                <w:rFonts w:ascii="Times New Roman" w:hAnsi="Times New Roman"/>
                <w:sz w:val="24"/>
              </w:rPr>
              <w:t xml:space="preserve"> frequency of </w:t>
            </w:r>
            <w:r w:rsidR="00A803E4" w:rsidRPr="00A803E4">
              <w:rPr>
                <w:rFonts w:ascii="Times New Roman" w:hAnsi="Times New Roman"/>
                <w:sz w:val="24"/>
              </w:rPr>
              <w:t>HCP</w:t>
            </w:r>
            <w:r w:rsidRPr="00A803E4">
              <w:rPr>
                <w:rFonts w:ascii="Times New Roman" w:hAnsi="Times New Roman"/>
                <w:sz w:val="24"/>
              </w:rPr>
              <w:t>/family-related</w:t>
            </w:r>
            <w:r w:rsidR="003679E3" w:rsidRPr="00A803E4">
              <w:rPr>
                <w:rFonts w:ascii="Times New Roman" w:hAnsi="Times New Roman"/>
                <w:sz w:val="24"/>
              </w:rPr>
              <w:t xml:space="preserve"> barri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47B212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E301C17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B259ED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578CC66F" w14:textId="77777777" w:rsidTr="007854CE">
        <w:tc>
          <w:tcPr>
            <w:tcW w:w="397" w:type="dxa"/>
            <w:shd w:val="clear" w:color="auto" w:fill="auto"/>
          </w:tcPr>
          <w:p w14:paraId="7AE0BA4D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1. </w:t>
            </w:r>
          </w:p>
        </w:tc>
        <w:tc>
          <w:tcPr>
            <w:tcW w:w="3714" w:type="dxa"/>
            <w:shd w:val="clear" w:color="auto" w:fill="auto"/>
          </w:tcPr>
          <w:p w14:paraId="1A5812AA" w14:textId="50FD1CDB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No. of autistic patients seen per annum</w:t>
            </w:r>
          </w:p>
        </w:tc>
        <w:tc>
          <w:tcPr>
            <w:tcW w:w="1701" w:type="dxa"/>
            <w:shd w:val="clear" w:color="auto" w:fill="auto"/>
          </w:tcPr>
          <w:p w14:paraId="0EDB8D0E" w14:textId="4C938367" w:rsidR="003679E3" w:rsidRPr="00A803E4" w:rsidRDefault="00B0722A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953</w:t>
            </w:r>
          </w:p>
        </w:tc>
        <w:tc>
          <w:tcPr>
            <w:tcW w:w="1701" w:type="dxa"/>
            <w:shd w:val="clear" w:color="auto" w:fill="auto"/>
          </w:tcPr>
          <w:p w14:paraId="17FD0333" w14:textId="4FEF4E29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B0722A" w:rsidRPr="00A803E4">
              <w:rPr>
                <w:rFonts w:ascii="Times New Roman" w:hAnsi="Times New Roman"/>
                <w:sz w:val="24"/>
              </w:rPr>
              <w:t>05</w:t>
            </w:r>
          </w:p>
        </w:tc>
        <w:tc>
          <w:tcPr>
            <w:tcW w:w="1276" w:type="dxa"/>
            <w:shd w:val="clear" w:color="auto" w:fill="auto"/>
          </w:tcPr>
          <w:p w14:paraId="60708435" w14:textId="661D8C5F" w:rsidR="003679E3" w:rsidRPr="00A803E4" w:rsidRDefault="00E16CEB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B0722A" w:rsidRPr="00A803E4">
              <w:rPr>
                <w:rFonts w:ascii="Times New Roman" w:hAnsi="Times New Roman"/>
                <w:sz w:val="24"/>
              </w:rPr>
              <w:t>0</w:t>
            </w:r>
            <w:r w:rsidRPr="00A803E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3679E3" w:rsidRPr="00A803E4" w14:paraId="07C093E1" w14:textId="77777777" w:rsidTr="007854CE">
        <w:tc>
          <w:tcPr>
            <w:tcW w:w="397" w:type="dxa"/>
            <w:shd w:val="clear" w:color="auto" w:fill="auto"/>
          </w:tcPr>
          <w:p w14:paraId="4EA580B7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3E47D801" w14:textId="03C24BE1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8741B0D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77474EB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9B60A93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13BF180C" w14:textId="77777777" w:rsidTr="007854CE">
        <w:tc>
          <w:tcPr>
            <w:tcW w:w="397" w:type="dxa"/>
            <w:shd w:val="clear" w:color="auto" w:fill="auto"/>
          </w:tcPr>
          <w:p w14:paraId="01F5D67D" w14:textId="7AFEFD54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2.</w:t>
            </w:r>
          </w:p>
        </w:tc>
        <w:tc>
          <w:tcPr>
            <w:tcW w:w="3714" w:type="dxa"/>
            <w:shd w:val="clear" w:color="auto" w:fill="auto"/>
          </w:tcPr>
          <w:p w14:paraId="4F323248" w14:textId="458C9046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Autism </w:t>
            </w:r>
            <w:r w:rsidR="00EF3AE0" w:rsidRPr="00A803E4">
              <w:rPr>
                <w:rFonts w:ascii="Times New Roman" w:hAnsi="Times New Roman"/>
                <w:sz w:val="24"/>
              </w:rPr>
              <w:t>k</w:t>
            </w:r>
            <w:r w:rsidRPr="00A803E4">
              <w:rPr>
                <w:rFonts w:ascii="Times New Roman" w:hAnsi="Times New Roman"/>
                <w:sz w:val="24"/>
              </w:rPr>
              <w:t>nowledge</w:t>
            </w:r>
          </w:p>
        </w:tc>
        <w:tc>
          <w:tcPr>
            <w:tcW w:w="1701" w:type="dxa"/>
            <w:shd w:val="clear" w:color="auto" w:fill="auto"/>
          </w:tcPr>
          <w:p w14:paraId="293B7AEE" w14:textId="0A31C6C5" w:rsidR="003679E3" w:rsidRPr="00A803E4" w:rsidRDefault="00E16CEB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1.</w:t>
            </w:r>
            <w:r w:rsidR="00B0722A" w:rsidRPr="00A803E4">
              <w:rPr>
                <w:rFonts w:ascii="Times New Roman" w:hAnsi="Times New Roman"/>
                <w:sz w:val="24"/>
              </w:rPr>
              <w:t>735</w:t>
            </w:r>
          </w:p>
        </w:tc>
        <w:tc>
          <w:tcPr>
            <w:tcW w:w="1701" w:type="dxa"/>
            <w:shd w:val="clear" w:color="auto" w:fill="auto"/>
          </w:tcPr>
          <w:p w14:paraId="7E5A168A" w14:textId="79FDA6A8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B0722A" w:rsidRPr="00A803E4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611F95B5" w14:textId="05CDDBC6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</w:t>
            </w:r>
            <w:r w:rsidR="00B0722A" w:rsidRPr="00A803E4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3679E3" w:rsidRPr="00A803E4" w14:paraId="75952878" w14:textId="77777777" w:rsidTr="007854CE">
        <w:tc>
          <w:tcPr>
            <w:tcW w:w="397" w:type="dxa"/>
            <w:shd w:val="clear" w:color="auto" w:fill="auto"/>
          </w:tcPr>
          <w:p w14:paraId="250A4F4A" w14:textId="3B2AE70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179095F0" w14:textId="38A7D094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Medical </w:t>
            </w:r>
            <w:r w:rsidR="00EF3AE0" w:rsidRPr="00A803E4">
              <w:rPr>
                <w:rFonts w:ascii="Times New Roman" w:hAnsi="Times New Roman"/>
                <w:sz w:val="24"/>
              </w:rPr>
              <w:t>s</w:t>
            </w:r>
            <w:r w:rsidRPr="00A803E4">
              <w:rPr>
                <w:rFonts w:ascii="Times New Roman" w:hAnsi="Times New Roman"/>
                <w:sz w:val="24"/>
              </w:rPr>
              <w:t>pecialty</w:t>
            </w:r>
          </w:p>
        </w:tc>
        <w:tc>
          <w:tcPr>
            <w:tcW w:w="1701" w:type="dxa"/>
            <w:shd w:val="clear" w:color="auto" w:fill="auto"/>
          </w:tcPr>
          <w:p w14:paraId="0A8A50E8" w14:textId="3C5FCDB2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BD4C7E" w14:textId="753C1E88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22C390C" w14:textId="4BAADF0F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1D436625" w14:textId="77777777" w:rsidTr="00B0722A">
        <w:tc>
          <w:tcPr>
            <w:tcW w:w="397" w:type="dxa"/>
            <w:shd w:val="clear" w:color="auto" w:fill="auto"/>
          </w:tcPr>
          <w:p w14:paraId="763E7CC1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5644DDF1" w14:textId="1C1B0EE0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Years since graduation</w:t>
            </w:r>
          </w:p>
        </w:tc>
        <w:tc>
          <w:tcPr>
            <w:tcW w:w="1701" w:type="dxa"/>
            <w:shd w:val="clear" w:color="auto" w:fill="auto"/>
          </w:tcPr>
          <w:p w14:paraId="43A07FB3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3A42C4C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C4424C5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679E3" w:rsidRPr="00A803E4" w14:paraId="3417B15D" w14:textId="77777777" w:rsidTr="00B0722A"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</w:tcPr>
          <w:p w14:paraId="3DB26558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14:paraId="7D68F860" w14:textId="77777777" w:rsidR="003679E3" w:rsidRPr="00A803E4" w:rsidRDefault="003679E3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Previous autism training</w:t>
            </w:r>
          </w:p>
          <w:p w14:paraId="7FE6BAE1" w14:textId="0B19F216" w:rsidR="00B0722A" w:rsidRPr="00A803E4" w:rsidRDefault="00B0722A" w:rsidP="003679E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78CC9B7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A913D7F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F0E1EB" w14:textId="77777777" w:rsidR="003679E3" w:rsidRPr="00A803E4" w:rsidRDefault="003679E3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0722A" w:rsidRPr="00A803E4" w14:paraId="4E9469E6" w14:textId="77777777" w:rsidTr="00EE1275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8AB3C6" w14:textId="3C5F9E4E" w:rsidR="00B0722A" w:rsidRPr="00A803E4" w:rsidRDefault="00B0722A" w:rsidP="003679E3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Variables associated with frequency of system level barri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31F8354" w14:textId="4BB1EAF2" w:rsidR="00B0722A" w:rsidRPr="00A803E4" w:rsidRDefault="00B0722A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FE0389" w14:textId="000E9D37" w:rsidR="00B0722A" w:rsidRPr="00A803E4" w:rsidRDefault="00B0722A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DA6653" w14:textId="3DC9C16F" w:rsidR="00B0722A" w:rsidRPr="00A803E4" w:rsidRDefault="00B0722A" w:rsidP="003679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C7937" w:rsidRPr="00A803E4" w14:paraId="2D3E0497" w14:textId="77777777" w:rsidTr="00B0722A">
        <w:tc>
          <w:tcPr>
            <w:tcW w:w="397" w:type="dxa"/>
            <w:shd w:val="clear" w:color="auto" w:fill="auto"/>
          </w:tcPr>
          <w:p w14:paraId="1868F779" w14:textId="74A948C1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1.</w:t>
            </w:r>
          </w:p>
        </w:tc>
        <w:tc>
          <w:tcPr>
            <w:tcW w:w="3714" w:type="dxa"/>
            <w:shd w:val="clear" w:color="auto" w:fill="auto"/>
          </w:tcPr>
          <w:p w14:paraId="416998DB" w14:textId="77777777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No. of autistic patients seen per annum</w:t>
            </w:r>
          </w:p>
          <w:p w14:paraId="0DEAA232" w14:textId="5B254F8C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D5D0558" w14:textId="6325AA9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214</w:t>
            </w:r>
          </w:p>
        </w:tc>
        <w:tc>
          <w:tcPr>
            <w:tcW w:w="1701" w:type="dxa"/>
            <w:shd w:val="clear" w:color="auto" w:fill="auto"/>
          </w:tcPr>
          <w:p w14:paraId="74A2EF1C" w14:textId="370E4ADB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01</w:t>
            </w:r>
          </w:p>
        </w:tc>
        <w:tc>
          <w:tcPr>
            <w:tcW w:w="1276" w:type="dxa"/>
            <w:shd w:val="clear" w:color="auto" w:fill="auto"/>
          </w:tcPr>
          <w:p w14:paraId="29BC05FA" w14:textId="3A5A91E5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-.004</w:t>
            </w:r>
          </w:p>
        </w:tc>
      </w:tr>
      <w:tr w:rsidR="00DC7937" w:rsidRPr="00A803E4" w14:paraId="7C714A29" w14:textId="77777777" w:rsidTr="00B0722A">
        <w:tc>
          <w:tcPr>
            <w:tcW w:w="397" w:type="dxa"/>
            <w:shd w:val="clear" w:color="auto" w:fill="auto"/>
          </w:tcPr>
          <w:p w14:paraId="6723650A" w14:textId="6FCA5182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 xml:space="preserve">2. </w:t>
            </w:r>
          </w:p>
        </w:tc>
        <w:tc>
          <w:tcPr>
            <w:tcW w:w="3714" w:type="dxa"/>
            <w:shd w:val="clear" w:color="auto" w:fill="auto"/>
          </w:tcPr>
          <w:p w14:paraId="53E817CF" w14:textId="65D1212F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Autism knowledge</w:t>
            </w:r>
          </w:p>
        </w:tc>
        <w:tc>
          <w:tcPr>
            <w:tcW w:w="1701" w:type="dxa"/>
            <w:shd w:val="clear" w:color="auto" w:fill="auto"/>
          </w:tcPr>
          <w:p w14:paraId="09E63E9D" w14:textId="776D48EF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1.626</w:t>
            </w:r>
          </w:p>
        </w:tc>
        <w:tc>
          <w:tcPr>
            <w:tcW w:w="1701" w:type="dxa"/>
            <w:shd w:val="clear" w:color="auto" w:fill="auto"/>
          </w:tcPr>
          <w:p w14:paraId="60FCBB6A" w14:textId="3693F4E8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64</w:t>
            </w:r>
          </w:p>
        </w:tc>
        <w:tc>
          <w:tcPr>
            <w:tcW w:w="1276" w:type="dxa"/>
            <w:shd w:val="clear" w:color="auto" w:fill="auto"/>
          </w:tcPr>
          <w:p w14:paraId="5AAEBC0E" w14:textId="3098431D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.021</w:t>
            </w:r>
          </w:p>
        </w:tc>
      </w:tr>
      <w:tr w:rsidR="00DC7937" w:rsidRPr="00A803E4" w14:paraId="50482177" w14:textId="77777777" w:rsidTr="00B0722A">
        <w:tc>
          <w:tcPr>
            <w:tcW w:w="397" w:type="dxa"/>
            <w:shd w:val="clear" w:color="auto" w:fill="auto"/>
          </w:tcPr>
          <w:p w14:paraId="014C5490" w14:textId="77777777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6854CC50" w14:textId="22F3044F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Medical specialty</w:t>
            </w:r>
          </w:p>
        </w:tc>
        <w:tc>
          <w:tcPr>
            <w:tcW w:w="1701" w:type="dxa"/>
            <w:shd w:val="clear" w:color="auto" w:fill="auto"/>
          </w:tcPr>
          <w:p w14:paraId="182EF527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C7FA12C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757042E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C7937" w:rsidRPr="00A803E4" w14:paraId="02483177" w14:textId="77777777" w:rsidTr="00B7181B">
        <w:tc>
          <w:tcPr>
            <w:tcW w:w="397" w:type="dxa"/>
            <w:shd w:val="clear" w:color="auto" w:fill="auto"/>
          </w:tcPr>
          <w:p w14:paraId="602628E2" w14:textId="77777777" w:rsidR="00DC7937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shd w:val="clear" w:color="auto" w:fill="auto"/>
          </w:tcPr>
          <w:p w14:paraId="32FB4782" w14:textId="57A8E338" w:rsidR="00A73B52" w:rsidRPr="00A803E4" w:rsidRDefault="00DC7937" w:rsidP="00DC7937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Years since graduation</w:t>
            </w:r>
          </w:p>
        </w:tc>
        <w:tc>
          <w:tcPr>
            <w:tcW w:w="1701" w:type="dxa"/>
            <w:shd w:val="clear" w:color="auto" w:fill="auto"/>
          </w:tcPr>
          <w:p w14:paraId="6CF32529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6E5750E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BC867EF" w14:textId="77777777" w:rsidR="00DC7937" w:rsidRPr="00A803E4" w:rsidRDefault="00DC7937" w:rsidP="00DC79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7181B" w:rsidRPr="00A803E4" w14:paraId="1B2E8DAC" w14:textId="77777777" w:rsidTr="00B0722A"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</w:tcPr>
          <w:p w14:paraId="0A90BC20" w14:textId="77777777" w:rsidR="00B7181B" w:rsidRPr="00A803E4" w:rsidRDefault="00B7181B" w:rsidP="00B7181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14:paraId="6D8DCFF8" w14:textId="687B729E" w:rsidR="00B7181B" w:rsidRPr="00A803E4" w:rsidRDefault="00B7181B" w:rsidP="00B7181B">
            <w:pPr>
              <w:rPr>
                <w:rFonts w:ascii="Times New Roman" w:hAnsi="Times New Roman"/>
                <w:sz w:val="24"/>
              </w:rPr>
            </w:pPr>
            <w:r w:rsidRPr="00A803E4">
              <w:rPr>
                <w:rFonts w:ascii="Times New Roman" w:hAnsi="Times New Roman"/>
                <w:sz w:val="24"/>
              </w:rPr>
              <w:t>Previous autism train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4704DB5" w14:textId="77777777" w:rsidR="00B7181B" w:rsidRPr="00A803E4" w:rsidRDefault="00B7181B" w:rsidP="00B718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621942" w14:textId="77777777" w:rsidR="00B7181B" w:rsidRPr="00A803E4" w:rsidRDefault="00B7181B" w:rsidP="00B718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6FC03C" w14:textId="77777777" w:rsidR="00B7181B" w:rsidRPr="00A803E4" w:rsidRDefault="00B7181B" w:rsidP="00B718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63137533" w14:textId="2B676B4D" w:rsidR="00AC41C4" w:rsidRPr="00A803E4" w:rsidRDefault="00A803E4">
      <w:pPr>
        <w:rPr>
          <w:rFonts w:ascii="Times New Roman" w:hAnsi="Times New Roman"/>
          <w:sz w:val="24"/>
        </w:rPr>
      </w:pPr>
      <w:r w:rsidRPr="00A803E4">
        <w:rPr>
          <w:rFonts w:ascii="Times New Roman" w:hAnsi="Times New Roman"/>
          <w:sz w:val="24"/>
        </w:rPr>
        <w:t>HCP=Healthcare provider</w:t>
      </w:r>
    </w:p>
    <w:sectPr w:rsidR="00AC41C4" w:rsidRPr="00A803E4" w:rsidSect="009E1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03"/>
    <w:rsid w:val="00007403"/>
    <w:rsid w:val="00013E71"/>
    <w:rsid w:val="00015A55"/>
    <w:rsid w:val="000170D3"/>
    <w:rsid w:val="00023235"/>
    <w:rsid w:val="00023A8B"/>
    <w:rsid w:val="0002653A"/>
    <w:rsid w:val="00033AAF"/>
    <w:rsid w:val="00041B26"/>
    <w:rsid w:val="000545CD"/>
    <w:rsid w:val="00063C5C"/>
    <w:rsid w:val="00063E14"/>
    <w:rsid w:val="000665F7"/>
    <w:rsid w:val="0007620C"/>
    <w:rsid w:val="00083344"/>
    <w:rsid w:val="000862BF"/>
    <w:rsid w:val="00095241"/>
    <w:rsid w:val="000A0035"/>
    <w:rsid w:val="000A76E8"/>
    <w:rsid w:val="000B6122"/>
    <w:rsid w:val="000D5714"/>
    <w:rsid w:val="000E180C"/>
    <w:rsid w:val="000F72F3"/>
    <w:rsid w:val="00110D27"/>
    <w:rsid w:val="00114439"/>
    <w:rsid w:val="001201AB"/>
    <w:rsid w:val="0012417B"/>
    <w:rsid w:val="00134E73"/>
    <w:rsid w:val="001476AD"/>
    <w:rsid w:val="00153CBB"/>
    <w:rsid w:val="00173975"/>
    <w:rsid w:val="00174999"/>
    <w:rsid w:val="0018003B"/>
    <w:rsid w:val="00190739"/>
    <w:rsid w:val="00194079"/>
    <w:rsid w:val="00194992"/>
    <w:rsid w:val="0019574A"/>
    <w:rsid w:val="00196127"/>
    <w:rsid w:val="001A53B4"/>
    <w:rsid w:val="001B38C9"/>
    <w:rsid w:val="001C0FB0"/>
    <w:rsid w:val="001C3D19"/>
    <w:rsid w:val="001D10B2"/>
    <w:rsid w:val="001E4DB2"/>
    <w:rsid w:val="001F437D"/>
    <w:rsid w:val="001F4FC0"/>
    <w:rsid w:val="001F66D4"/>
    <w:rsid w:val="002011F6"/>
    <w:rsid w:val="00210925"/>
    <w:rsid w:val="00210EE6"/>
    <w:rsid w:val="002201FF"/>
    <w:rsid w:val="00220E11"/>
    <w:rsid w:val="00226E9B"/>
    <w:rsid w:val="00227AC8"/>
    <w:rsid w:val="00231C04"/>
    <w:rsid w:val="002345FA"/>
    <w:rsid w:val="00240476"/>
    <w:rsid w:val="00240F79"/>
    <w:rsid w:val="002432A7"/>
    <w:rsid w:val="002434C1"/>
    <w:rsid w:val="002453C1"/>
    <w:rsid w:val="002706F6"/>
    <w:rsid w:val="00270B04"/>
    <w:rsid w:val="00274152"/>
    <w:rsid w:val="002C3A1B"/>
    <w:rsid w:val="002E188F"/>
    <w:rsid w:val="002E5176"/>
    <w:rsid w:val="002F5C59"/>
    <w:rsid w:val="0030167D"/>
    <w:rsid w:val="003020A8"/>
    <w:rsid w:val="00310EB7"/>
    <w:rsid w:val="00317F30"/>
    <w:rsid w:val="003241A0"/>
    <w:rsid w:val="003371E4"/>
    <w:rsid w:val="00337DAC"/>
    <w:rsid w:val="00360AFD"/>
    <w:rsid w:val="003679E3"/>
    <w:rsid w:val="00372B34"/>
    <w:rsid w:val="00373EAF"/>
    <w:rsid w:val="0037680E"/>
    <w:rsid w:val="00380956"/>
    <w:rsid w:val="00384CA8"/>
    <w:rsid w:val="00385B7C"/>
    <w:rsid w:val="00386533"/>
    <w:rsid w:val="00392D14"/>
    <w:rsid w:val="00393C34"/>
    <w:rsid w:val="00395EA6"/>
    <w:rsid w:val="003A607B"/>
    <w:rsid w:val="003A7CC7"/>
    <w:rsid w:val="003B24DA"/>
    <w:rsid w:val="003C0FCF"/>
    <w:rsid w:val="003C5AAC"/>
    <w:rsid w:val="003E02CB"/>
    <w:rsid w:val="003E7E87"/>
    <w:rsid w:val="00403AE8"/>
    <w:rsid w:val="004055A6"/>
    <w:rsid w:val="0040783D"/>
    <w:rsid w:val="0041530E"/>
    <w:rsid w:val="00415813"/>
    <w:rsid w:val="00420A3C"/>
    <w:rsid w:val="00432DC7"/>
    <w:rsid w:val="00434C00"/>
    <w:rsid w:val="00444266"/>
    <w:rsid w:val="00445EF8"/>
    <w:rsid w:val="00447575"/>
    <w:rsid w:val="00464900"/>
    <w:rsid w:val="00464C48"/>
    <w:rsid w:val="00464D98"/>
    <w:rsid w:val="0046604D"/>
    <w:rsid w:val="004708A8"/>
    <w:rsid w:val="00497580"/>
    <w:rsid w:val="004B5038"/>
    <w:rsid w:val="004C0E85"/>
    <w:rsid w:val="004C57B4"/>
    <w:rsid w:val="004D41DD"/>
    <w:rsid w:val="004E1ED3"/>
    <w:rsid w:val="004E3C30"/>
    <w:rsid w:val="004F368C"/>
    <w:rsid w:val="004F7110"/>
    <w:rsid w:val="0050214E"/>
    <w:rsid w:val="0052203F"/>
    <w:rsid w:val="00530374"/>
    <w:rsid w:val="00540E6A"/>
    <w:rsid w:val="00553E05"/>
    <w:rsid w:val="005608B6"/>
    <w:rsid w:val="005619F3"/>
    <w:rsid w:val="0056625F"/>
    <w:rsid w:val="0057057C"/>
    <w:rsid w:val="00570C5D"/>
    <w:rsid w:val="00571B80"/>
    <w:rsid w:val="00575113"/>
    <w:rsid w:val="0057720C"/>
    <w:rsid w:val="00577824"/>
    <w:rsid w:val="005840FE"/>
    <w:rsid w:val="00585A3E"/>
    <w:rsid w:val="00585B78"/>
    <w:rsid w:val="00585E5B"/>
    <w:rsid w:val="005864E2"/>
    <w:rsid w:val="0059153B"/>
    <w:rsid w:val="00593177"/>
    <w:rsid w:val="005941A3"/>
    <w:rsid w:val="005966DA"/>
    <w:rsid w:val="005A1E4E"/>
    <w:rsid w:val="005A62FD"/>
    <w:rsid w:val="005B2BAD"/>
    <w:rsid w:val="005B51F2"/>
    <w:rsid w:val="005B69C7"/>
    <w:rsid w:val="005D599A"/>
    <w:rsid w:val="005E2B95"/>
    <w:rsid w:val="005E5417"/>
    <w:rsid w:val="005F0B14"/>
    <w:rsid w:val="00605132"/>
    <w:rsid w:val="0060572A"/>
    <w:rsid w:val="00607434"/>
    <w:rsid w:val="0062128F"/>
    <w:rsid w:val="00621D64"/>
    <w:rsid w:val="00626E05"/>
    <w:rsid w:val="00630D23"/>
    <w:rsid w:val="006357A4"/>
    <w:rsid w:val="00635E16"/>
    <w:rsid w:val="006435DC"/>
    <w:rsid w:val="00645103"/>
    <w:rsid w:val="0064559A"/>
    <w:rsid w:val="00646408"/>
    <w:rsid w:val="00651D2F"/>
    <w:rsid w:val="00653107"/>
    <w:rsid w:val="006541CF"/>
    <w:rsid w:val="006657F6"/>
    <w:rsid w:val="00665B15"/>
    <w:rsid w:val="0066627F"/>
    <w:rsid w:val="0067026B"/>
    <w:rsid w:val="0067229F"/>
    <w:rsid w:val="00672C05"/>
    <w:rsid w:val="00685F69"/>
    <w:rsid w:val="006A10BC"/>
    <w:rsid w:val="006A134B"/>
    <w:rsid w:val="006A7AA8"/>
    <w:rsid w:val="006B1450"/>
    <w:rsid w:val="006B7F1E"/>
    <w:rsid w:val="006D4F26"/>
    <w:rsid w:val="006E0D30"/>
    <w:rsid w:val="006E17ED"/>
    <w:rsid w:val="006E7395"/>
    <w:rsid w:val="006F2D2F"/>
    <w:rsid w:val="007011EA"/>
    <w:rsid w:val="00703A36"/>
    <w:rsid w:val="00705888"/>
    <w:rsid w:val="00711565"/>
    <w:rsid w:val="00714859"/>
    <w:rsid w:val="00715CE9"/>
    <w:rsid w:val="00737EAE"/>
    <w:rsid w:val="007473DB"/>
    <w:rsid w:val="00750747"/>
    <w:rsid w:val="007646CC"/>
    <w:rsid w:val="0077098E"/>
    <w:rsid w:val="007711D0"/>
    <w:rsid w:val="00774ED7"/>
    <w:rsid w:val="007854CE"/>
    <w:rsid w:val="0078769B"/>
    <w:rsid w:val="00787D9A"/>
    <w:rsid w:val="007922F8"/>
    <w:rsid w:val="007A0A30"/>
    <w:rsid w:val="007A4BB1"/>
    <w:rsid w:val="007A6070"/>
    <w:rsid w:val="007B4B1E"/>
    <w:rsid w:val="007B58BC"/>
    <w:rsid w:val="007C2BA5"/>
    <w:rsid w:val="007C3366"/>
    <w:rsid w:val="007C4AB4"/>
    <w:rsid w:val="007C78B3"/>
    <w:rsid w:val="007D7608"/>
    <w:rsid w:val="007E4E26"/>
    <w:rsid w:val="007E6500"/>
    <w:rsid w:val="00800950"/>
    <w:rsid w:val="00816A14"/>
    <w:rsid w:val="00821D21"/>
    <w:rsid w:val="008225D5"/>
    <w:rsid w:val="00830B71"/>
    <w:rsid w:val="008430D0"/>
    <w:rsid w:val="0086655D"/>
    <w:rsid w:val="00867DF4"/>
    <w:rsid w:val="00873C72"/>
    <w:rsid w:val="00892DFB"/>
    <w:rsid w:val="008A5550"/>
    <w:rsid w:val="008B38A7"/>
    <w:rsid w:val="008C0D7C"/>
    <w:rsid w:val="008C3BC7"/>
    <w:rsid w:val="008D1A4B"/>
    <w:rsid w:val="008D7FCB"/>
    <w:rsid w:val="008E558B"/>
    <w:rsid w:val="008F292B"/>
    <w:rsid w:val="008F5C28"/>
    <w:rsid w:val="009007A3"/>
    <w:rsid w:val="00901042"/>
    <w:rsid w:val="00904194"/>
    <w:rsid w:val="00930313"/>
    <w:rsid w:val="009314C0"/>
    <w:rsid w:val="00940317"/>
    <w:rsid w:val="00952CB3"/>
    <w:rsid w:val="00953485"/>
    <w:rsid w:val="00957580"/>
    <w:rsid w:val="00973970"/>
    <w:rsid w:val="00973F68"/>
    <w:rsid w:val="00975BDE"/>
    <w:rsid w:val="009A4544"/>
    <w:rsid w:val="009A5695"/>
    <w:rsid w:val="009C0EB8"/>
    <w:rsid w:val="009E15F6"/>
    <w:rsid w:val="009F0D53"/>
    <w:rsid w:val="009F1A00"/>
    <w:rsid w:val="00A02020"/>
    <w:rsid w:val="00A05DC3"/>
    <w:rsid w:val="00A06DF6"/>
    <w:rsid w:val="00A11433"/>
    <w:rsid w:val="00A264FC"/>
    <w:rsid w:val="00A273D1"/>
    <w:rsid w:val="00A32B5E"/>
    <w:rsid w:val="00A352CD"/>
    <w:rsid w:val="00A361F0"/>
    <w:rsid w:val="00A56723"/>
    <w:rsid w:val="00A56834"/>
    <w:rsid w:val="00A73B52"/>
    <w:rsid w:val="00A803E4"/>
    <w:rsid w:val="00A832B9"/>
    <w:rsid w:val="00A90C6F"/>
    <w:rsid w:val="00AA0ED6"/>
    <w:rsid w:val="00AA2C0D"/>
    <w:rsid w:val="00AA7290"/>
    <w:rsid w:val="00AA73F4"/>
    <w:rsid w:val="00AB1E74"/>
    <w:rsid w:val="00AB261E"/>
    <w:rsid w:val="00AB77F1"/>
    <w:rsid w:val="00AB7FAF"/>
    <w:rsid w:val="00AC41C4"/>
    <w:rsid w:val="00AD1F8B"/>
    <w:rsid w:val="00AD2CD5"/>
    <w:rsid w:val="00AD3EB3"/>
    <w:rsid w:val="00AE4257"/>
    <w:rsid w:val="00AE651B"/>
    <w:rsid w:val="00AF4605"/>
    <w:rsid w:val="00AF57E4"/>
    <w:rsid w:val="00B0722A"/>
    <w:rsid w:val="00B153C4"/>
    <w:rsid w:val="00B21E77"/>
    <w:rsid w:val="00B25D65"/>
    <w:rsid w:val="00B27EE0"/>
    <w:rsid w:val="00B40905"/>
    <w:rsid w:val="00B43917"/>
    <w:rsid w:val="00B5164B"/>
    <w:rsid w:val="00B64106"/>
    <w:rsid w:val="00B7181B"/>
    <w:rsid w:val="00B80F03"/>
    <w:rsid w:val="00B8196C"/>
    <w:rsid w:val="00B855C4"/>
    <w:rsid w:val="00B86B20"/>
    <w:rsid w:val="00B91680"/>
    <w:rsid w:val="00B9548C"/>
    <w:rsid w:val="00B96921"/>
    <w:rsid w:val="00BB7A15"/>
    <w:rsid w:val="00BC10AD"/>
    <w:rsid w:val="00BC622E"/>
    <w:rsid w:val="00BC7F94"/>
    <w:rsid w:val="00BE2D8D"/>
    <w:rsid w:val="00C01501"/>
    <w:rsid w:val="00C11FA6"/>
    <w:rsid w:val="00C2409D"/>
    <w:rsid w:val="00C24E87"/>
    <w:rsid w:val="00C37519"/>
    <w:rsid w:val="00C4079E"/>
    <w:rsid w:val="00C546A6"/>
    <w:rsid w:val="00C559FC"/>
    <w:rsid w:val="00C60655"/>
    <w:rsid w:val="00C75B50"/>
    <w:rsid w:val="00C805C8"/>
    <w:rsid w:val="00C8167A"/>
    <w:rsid w:val="00C879A7"/>
    <w:rsid w:val="00C92967"/>
    <w:rsid w:val="00C9324D"/>
    <w:rsid w:val="00C939D1"/>
    <w:rsid w:val="00C94D7B"/>
    <w:rsid w:val="00C956B0"/>
    <w:rsid w:val="00CA5806"/>
    <w:rsid w:val="00CB5C20"/>
    <w:rsid w:val="00CB6BDF"/>
    <w:rsid w:val="00CC6FF3"/>
    <w:rsid w:val="00CC7503"/>
    <w:rsid w:val="00CE259A"/>
    <w:rsid w:val="00CE56C7"/>
    <w:rsid w:val="00CF5BFA"/>
    <w:rsid w:val="00CF7DBA"/>
    <w:rsid w:val="00D04AEA"/>
    <w:rsid w:val="00D07A22"/>
    <w:rsid w:val="00D15A04"/>
    <w:rsid w:val="00D16CDA"/>
    <w:rsid w:val="00D232A5"/>
    <w:rsid w:val="00D24457"/>
    <w:rsid w:val="00D32144"/>
    <w:rsid w:val="00D41D45"/>
    <w:rsid w:val="00D436D8"/>
    <w:rsid w:val="00D46BFD"/>
    <w:rsid w:val="00D50369"/>
    <w:rsid w:val="00D57922"/>
    <w:rsid w:val="00D632BA"/>
    <w:rsid w:val="00D64A85"/>
    <w:rsid w:val="00D67B78"/>
    <w:rsid w:val="00D71257"/>
    <w:rsid w:val="00D7438D"/>
    <w:rsid w:val="00D7487C"/>
    <w:rsid w:val="00D77EC4"/>
    <w:rsid w:val="00D87622"/>
    <w:rsid w:val="00D90DFC"/>
    <w:rsid w:val="00D92360"/>
    <w:rsid w:val="00DA3F7A"/>
    <w:rsid w:val="00DA731D"/>
    <w:rsid w:val="00DA793C"/>
    <w:rsid w:val="00DB5FF4"/>
    <w:rsid w:val="00DC7937"/>
    <w:rsid w:val="00DD4A03"/>
    <w:rsid w:val="00DF03BF"/>
    <w:rsid w:val="00DF44D2"/>
    <w:rsid w:val="00E04FD9"/>
    <w:rsid w:val="00E12643"/>
    <w:rsid w:val="00E16CEB"/>
    <w:rsid w:val="00E16D77"/>
    <w:rsid w:val="00E23095"/>
    <w:rsid w:val="00E24240"/>
    <w:rsid w:val="00E26F8B"/>
    <w:rsid w:val="00E27365"/>
    <w:rsid w:val="00E3364B"/>
    <w:rsid w:val="00E413AD"/>
    <w:rsid w:val="00E42071"/>
    <w:rsid w:val="00E44503"/>
    <w:rsid w:val="00E46587"/>
    <w:rsid w:val="00E47136"/>
    <w:rsid w:val="00E55908"/>
    <w:rsid w:val="00E608ED"/>
    <w:rsid w:val="00E70ABB"/>
    <w:rsid w:val="00E729FA"/>
    <w:rsid w:val="00E92710"/>
    <w:rsid w:val="00EA0EEE"/>
    <w:rsid w:val="00EA694C"/>
    <w:rsid w:val="00EA6F71"/>
    <w:rsid w:val="00EB29E3"/>
    <w:rsid w:val="00EE6322"/>
    <w:rsid w:val="00EF3AE0"/>
    <w:rsid w:val="00F024B7"/>
    <w:rsid w:val="00F02D5A"/>
    <w:rsid w:val="00F035C8"/>
    <w:rsid w:val="00F1521E"/>
    <w:rsid w:val="00F17009"/>
    <w:rsid w:val="00F2187A"/>
    <w:rsid w:val="00F2768C"/>
    <w:rsid w:val="00F27F43"/>
    <w:rsid w:val="00F4511A"/>
    <w:rsid w:val="00F57667"/>
    <w:rsid w:val="00F711F9"/>
    <w:rsid w:val="00F8191B"/>
    <w:rsid w:val="00F84133"/>
    <w:rsid w:val="00F84662"/>
    <w:rsid w:val="00F91283"/>
    <w:rsid w:val="00F92027"/>
    <w:rsid w:val="00F953C7"/>
    <w:rsid w:val="00FA08EF"/>
    <w:rsid w:val="00FA304E"/>
    <w:rsid w:val="00FA7AC9"/>
    <w:rsid w:val="00FC37F3"/>
    <w:rsid w:val="00FC60A9"/>
    <w:rsid w:val="00FD1A55"/>
    <w:rsid w:val="00FD53AD"/>
    <w:rsid w:val="00FD5881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4BC98"/>
  <w15:chartTrackingRefBased/>
  <w15:docId w15:val="{CFDC81CD-27C2-9E40-90FD-65EC2100A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403"/>
    <w:rPr>
      <w:rFonts w:ascii="Calibri" w:eastAsia="Times New Roman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C28"/>
    <w:rPr>
      <w:rFonts w:ascii="Times New Roman" w:eastAsiaTheme="minorEastAsia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2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HLOE</dc:creator>
  <cp:keywords/>
  <dc:description/>
  <cp:lastModifiedBy>WALSH, CHLOE</cp:lastModifiedBy>
  <cp:revision>2</cp:revision>
  <dcterms:created xsi:type="dcterms:W3CDTF">2021-08-16T18:45:00Z</dcterms:created>
  <dcterms:modified xsi:type="dcterms:W3CDTF">2021-08-16T18:45:00Z</dcterms:modified>
</cp:coreProperties>
</file>